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4C4B3" w14:textId="77777777" w:rsidR="00AF47B9" w:rsidRPr="006F6BC9" w:rsidRDefault="006D1098" w:rsidP="006D1098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6F6BC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4DCAC6F1" w14:textId="77777777" w:rsidR="003F04C3" w:rsidRPr="006F6BC9" w:rsidRDefault="003F04C3" w:rsidP="003F04C3">
      <w:pPr>
        <w:spacing w:before="240" w:after="24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1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>. Supplementa</w:t>
      </w: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ry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Figures and Tables</w:t>
      </w:r>
    </w:p>
    <w:p w14:paraId="773EE310" w14:textId="77777777" w:rsidR="003F04C3" w:rsidRPr="006F6BC9" w:rsidRDefault="003F04C3" w:rsidP="00C31518">
      <w:pPr>
        <w:spacing w:before="240" w:after="12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>1.1 Supplementa</w:t>
      </w: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ry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Figures</w:t>
      </w:r>
    </w:p>
    <w:p w14:paraId="4299E302" w14:textId="705025D8" w:rsidR="003F04C3" w:rsidRPr="006F6BC9" w:rsidRDefault="0024427B" w:rsidP="003F04C3">
      <w:pPr>
        <w:spacing w:before="240" w:after="12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noProof/>
          <w:kern w:val="24"/>
          <w:sz w:val="24"/>
          <w:szCs w:val="24"/>
        </w:rPr>
        <w:drawing>
          <wp:inline distT="0" distB="0" distL="0" distR="0" wp14:anchorId="4DC8CB06" wp14:editId="11D0C6DB">
            <wp:extent cx="5264577" cy="36023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577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6A9DB" w14:textId="7212B763" w:rsidR="003F04C3" w:rsidRPr="006F6BC9" w:rsidRDefault="002771DA" w:rsidP="00C31518">
      <w:pPr>
        <w:pStyle w:val="a3"/>
        <w:spacing w:before="120" w:beforeAutospacing="0" w:after="240" w:afterAutospacing="0"/>
        <w:jc w:val="both"/>
      </w:pPr>
      <w:r w:rsidRPr="006F6BC9">
        <w:rPr>
          <w:rFonts w:ascii="Times New Roman" w:hAnsi="Times New Roman" w:cs="Times New Roman"/>
          <w:b/>
          <w:lang w:eastAsia="en-US"/>
        </w:rPr>
        <w:t xml:space="preserve">Supplementary Figure </w:t>
      </w:r>
      <w:r w:rsidRPr="006F6BC9">
        <w:rPr>
          <w:rFonts w:ascii="Times New Roman" w:hAnsi="Times New Roman" w:cs="Times New Roman"/>
          <w:b/>
          <w:lang w:eastAsia="en-US"/>
        </w:rPr>
        <w:fldChar w:fldCharType="begin"/>
      </w:r>
      <w:r w:rsidRPr="006F6BC9">
        <w:rPr>
          <w:rFonts w:ascii="Times New Roman" w:hAnsi="Times New Roman" w:cs="Times New Roman"/>
          <w:b/>
          <w:lang w:eastAsia="en-US"/>
        </w:rPr>
        <w:instrText xml:space="preserve"> SEQ Figure \* ARABIC </w:instrText>
      </w:r>
      <w:r w:rsidRPr="006F6BC9">
        <w:rPr>
          <w:rFonts w:ascii="Times New Roman" w:hAnsi="Times New Roman" w:cs="Times New Roman"/>
          <w:b/>
          <w:lang w:eastAsia="en-US"/>
        </w:rPr>
        <w:fldChar w:fldCharType="separate"/>
      </w:r>
      <w:r w:rsidRPr="006F6BC9">
        <w:rPr>
          <w:rFonts w:ascii="Times New Roman" w:hAnsi="Times New Roman" w:cs="Times New Roman"/>
          <w:b/>
          <w:noProof/>
          <w:lang w:eastAsia="en-US"/>
        </w:rPr>
        <w:t>1</w:t>
      </w:r>
      <w:r w:rsidRPr="006F6BC9">
        <w:rPr>
          <w:rFonts w:ascii="Times New Roman" w:hAnsi="Times New Roman" w:cs="Times New Roman"/>
          <w:b/>
          <w:lang w:eastAsia="en-US"/>
        </w:rPr>
        <w:fldChar w:fldCharType="end"/>
      </w:r>
      <w:r w:rsidR="003F04C3" w:rsidRPr="006F6BC9">
        <w:rPr>
          <w:rFonts w:ascii="Times New Roman" w:eastAsia="等线" w:hAnsi="Times New Roman" w:cs="Times New Roman"/>
          <w:b/>
          <w:bCs/>
          <w:kern w:val="24"/>
        </w:rPr>
        <w:t>. (A)</w:t>
      </w:r>
      <w:r w:rsidR="003F04C3" w:rsidRPr="006F6BC9">
        <w:rPr>
          <w:rFonts w:ascii="Arial" w:eastAsia="等线" w:hAnsi="Arial" w:cs="Arial"/>
          <w:kern w:val="24"/>
          <w:sz w:val="16"/>
          <w:szCs w:val="16"/>
        </w:rPr>
        <w:t xml:space="preserve"> </w:t>
      </w:r>
      <w:r w:rsidR="003F04C3" w:rsidRPr="006F6BC9">
        <w:rPr>
          <w:rFonts w:ascii="Times New Roman" w:eastAsia="等线" w:hAnsi="Times New Roman" w:cs="Times New Roman"/>
          <w:kern w:val="24"/>
        </w:rPr>
        <w:t xml:space="preserve">Overexpression of HBsAg downregulated the innate immune responses in macrophages induced with THP-1. Macrophages induced with THP-1 were electro-transfected with 3×Flag-HBsAg or vector plasmids (0.5 </w:t>
      </w:r>
      <w:r w:rsidR="003F04C3" w:rsidRPr="006F6BC9">
        <w:rPr>
          <w:rFonts w:ascii="Times New Roman" w:eastAsia="等线" w:hAnsi="Times New Roman" w:cs="Times New Roman"/>
          <w:kern w:val="24"/>
          <w:lang w:val="el-GR"/>
        </w:rPr>
        <w:t>μ</w:t>
      </w:r>
      <w:r w:rsidR="003F04C3" w:rsidRPr="006F6BC9">
        <w:rPr>
          <w:rFonts w:ascii="Times New Roman" w:eastAsia="等线" w:hAnsi="Times New Roman" w:cs="Times New Roman"/>
          <w:kern w:val="24"/>
        </w:rPr>
        <w:t>g). At 24 h post transfection, the cells were serum starved for 12 h. cells were infected with SeV (MOI = 1) for 12 h, and then harvested for indicated genes mRNA levels determination by qRT-PCR. (</w:t>
      </w:r>
      <w:r w:rsidR="003F04C3" w:rsidRPr="006F6BC9">
        <w:rPr>
          <w:rFonts w:ascii="Times New Roman" w:eastAsia="等线" w:hAnsi="Times New Roman" w:cs="Times New Roman"/>
          <w:b/>
          <w:bCs/>
          <w:kern w:val="24"/>
        </w:rPr>
        <w:t>B</w:t>
      </w:r>
      <w:r w:rsidR="003F04C3" w:rsidRPr="006F6BC9">
        <w:rPr>
          <w:rFonts w:ascii="Times New Roman" w:eastAsia="等线" w:hAnsi="Times New Roman" w:cs="Times New Roman"/>
          <w:kern w:val="24"/>
        </w:rPr>
        <w:t xml:space="preserve"> and </w:t>
      </w:r>
      <w:r w:rsidR="003F04C3" w:rsidRPr="006F6BC9">
        <w:rPr>
          <w:rFonts w:ascii="Times New Roman" w:eastAsia="等线" w:hAnsi="Times New Roman" w:cs="Times New Roman"/>
          <w:b/>
          <w:bCs/>
          <w:kern w:val="24"/>
        </w:rPr>
        <w:t>C</w:t>
      </w:r>
      <w:r w:rsidR="003F04C3" w:rsidRPr="006F6BC9">
        <w:rPr>
          <w:rFonts w:ascii="Times New Roman" w:eastAsia="等线" w:hAnsi="Times New Roman" w:cs="Times New Roman"/>
          <w:kern w:val="24"/>
        </w:rPr>
        <w:t>) Overexpression of all kinds of HBsAg downregulated the innate immune responses (</w:t>
      </w:r>
      <w:r w:rsidR="003F04C3" w:rsidRPr="006F6BC9">
        <w:rPr>
          <w:rFonts w:ascii="Times New Roman" w:eastAsia="等线" w:hAnsi="Times New Roman" w:cs="Times New Roman"/>
          <w:b/>
          <w:bCs/>
          <w:kern w:val="24"/>
        </w:rPr>
        <w:t>B</w:t>
      </w:r>
      <w:r w:rsidR="003F04C3" w:rsidRPr="006F6BC9">
        <w:rPr>
          <w:rFonts w:ascii="Times New Roman" w:eastAsia="等线" w:hAnsi="Times New Roman" w:cs="Times New Roman"/>
          <w:kern w:val="24"/>
        </w:rPr>
        <w:t>), but makes no difference on the mRNA levels of TAK1 and TAB2 in HepG2 cells (</w:t>
      </w:r>
      <w:r w:rsidR="003F04C3" w:rsidRPr="006F6BC9">
        <w:rPr>
          <w:rFonts w:ascii="Times New Roman" w:eastAsia="等线" w:hAnsi="Times New Roman" w:cs="Times New Roman"/>
          <w:b/>
          <w:bCs/>
          <w:kern w:val="24"/>
        </w:rPr>
        <w:t>C</w:t>
      </w:r>
      <w:r w:rsidR="003F04C3" w:rsidRPr="006F6BC9">
        <w:rPr>
          <w:rFonts w:ascii="Times New Roman" w:eastAsia="等线" w:hAnsi="Times New Roman" w:cs="Times New Roman"/>
          <w:kern w:val="24"/>
        </w:rPr>
        <w:t>). HepG2 cells were transfected with indicated plasmids (0.5 μg). At 24 h post-transfection, the cells were serum starved for 12 h. cells were infected with SeV (MOI = 1) for 12 h, and then harvested for indicated genes mRNA levels determination by qRT-PCR.</w:t>
      </w:r>
    </w:p>
    <w:p w14:paraId="28CF0024" w14:textId="77777777" w:rsidR="003F04C3" w:rsidRPr="006F6BC9" w:rsidRDefault="003F04C3" w:rsidP="003F04C3">
      <w:pPr>
        <w:spacing w:before="240" w:after="12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 xml:space="preserve"> </w:t>
      </w:r>
    </w:p>
    <w:p w14:paraId="284526CB" w14:textId="77777777" w:rsidR="003F04C3" w:rsidRPr="006F6BC9" w:rsidRDefault="003F04C3" w:rsidP="003F04C3">
      <w:pPr>
        <w:spacing w:before="240" w:after="12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14:paraId="7FEDF8AF" w14:textId="7ECE8C81" w:rsidR="003F04C3" w:rsidRPr="006F6BC9" w:rsidRDefault="00A572D5" w:rsidP="003F04C3">
      <w:pPr>
        <w:spacing w:before="240" w:after="12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 w:hint="eastAsia"/>
          <w:b/>
          <w:bCs/>
          <w:noProof/>
          <w:kern w:val="24"/>
          <w:sz w:val="24"/>
          <w:szCs w:val="24"/>
        </w:rPr>
        <w:lastRenderedPageBreak/>
        <w:drawing>
          <wp:inline distT="0" distB="0" distL="0" distR="0" wp14:anchorId="7749F8DD" wp14:editId="54F125AD">
            <wp:extent cx="5449853" cy="3603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9" r="7596"/>
                    <a:stretch/>
                  </pic:blipFill>
                  <pic:spPr bwMode="auto">
                    <a:xfrm>
                      <a:off x="0" y="0"/>
                      <a:ext cx="5449853" cy="360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A4197" w14:textId="26E59346" w:rsidR="00C31518" w:rsidRPr="006F6BC9" w:rsidRDefault="002771DA" w:rsidP="00C31518">
      <w:pPr>
        <w:pStyle w:val="a3"/>
        <w:spacing w:before="120" w:beforeAutospacing="0" w:after="240" w:afterAutospacing="0"/>
        <w:jc w:val="both"/>
        <w:rPr>
          <w:rFonts w:ascii="Times New Roman" w:eastAsia="等线" w:hAnsi="Times New Roman" w:cs="Times New Roman"/>
          <w:kern w:val="24"/>
        </w:rPr>
      </w:pPr>
      <w:r w:rsidRPr="006F6BC9">
        <w:rPr>
          <w:rFonts w:ascii="Times New Roman" w:hAnsi="Times New Roman" w:cs="Times New Roman"/>
          <w:b/>
          <w:lang w:eastAsia="en-US"/>
        </w:rPr>
        <w:t>Supplementary Figure 2.</w:t>
      </w:r>
      <w:r w:rsidR="00C31518" w:rsidRPr="006F6BC9">
        <w:rPr>
          <w:rFonts w:ascii="Times New Roman" w:eastAsia="等线" w:hAnsi="Times New Roman" w:cs="Times New Roman"/>
          <w:b/>
          <w:bCs/>
          <w:kern w:val="24"/>
        </w:rPr>
        <w:t xml:space="preserve"> </w:t>
      </w:r>
      <w:r w:rsidR="00C31518" w:rsidRPr="006F6BC9">
        <w:rPr>
          <w:rFonts w:ascii="Times New Roman" w:eastAsia="等线" w:hAnsi="Times New Roman" w:cs="Times New Roman"/>
          <w:kern w:val="24"/>
        </w:rPr>
        <w:t>(</w:t>
      </w:r>
      <w:r w:rsidR="00C31518" w:rsidRPr="006F6BC9">
        <w:rPr>
          <w:rFonts w:ascii="Times New Roman" w:eastAsia="等线" w:hAnsi="Times New Roman" w:cs="Times New Roman"/>
          <w:b/>
          <w:bCs/>
          <w:kern w:val="24"/>
        </w:rPr>
        <w:t>A</w:t>
      </w:r>
      <w:r w:rsidR="00C31518" w:rsidRPr="006F6BC9">
        <w:rPr>
          <w:rFonts w:ascii="Times New Roman" w:eastAsia="等线" w:hAnsi="Times New Roman" w:cs="Times New Roman"/>
          <w:kern w:val="24"/>
        </w:rPr>
        <w:t>) HBsAg interact with neither TAB1 or TAB3. 3×Flag-HBs (HBsAg) or vector plasmids were co-transfected into HEK293T cells with 3×HA-TAB1/TAB3, at 48 h post transfection, cells were harvested for co-immunoprecipitation (co-IP) assays. (</w:t>
      </w:r>
      <w:r w:rsidR="00C31518" w:rsidRPr="006F6BC9">
        <w:rPr>
          <w:rFonts w:ascii="Times New Roman" w:eastAsia="等线" w:hAnsi="Times New Roman" w:cs="Times New Roman"/>
          <w:b/>
          <w:bCs/>
          <w:kern w:val="24"/>
        </w:rPr>
        <w:t>B</w:t>
      </w:r>
      <w:r w:rsidR="00C31518" w:rsidRPr="006F6BC9">
        <w:rPr>
          <w:rFonts w:ascii="Times New Roman" w:eastAsia="等线" w:hAnsi="Times New Roman" w:cs="Times New Roman"/>
          <w:kern w:val="24"/>
        </w:rPr>
        <w:t>) TAK1 interacts with both SHBsAg and MHBsAg in vitro. 3×Flag-SHBs/MHBs (SHBsAg/MHBsAg) or vector plasmids were co-transfected into HEK293T cells with 3×HA-TAK1, at 48 h post transfection, cells were harvested for co-immunoprecipitation (co-IP) assays. (</w:t>
      </w:r>
      <w:r w:rsidR="00C31518" w:rsidRPr="006F6BC9">
        <w:rPr>
          <w:rFonts w:ascii="Times New Roman" w:eastAsia="等线" w:hAnsi="Times New Roman" w:cs="Times New Roman"/>
          <w:b/>
          <w:bCs/>
          <w:kern w:val="24"/>
        </w:rPr>
        <w:t>C</w:t>
      </w:r>
      <w:r w:rsidR="00C31518" w:rsidRPr="006F6BC9">
        <w:rPr>
          <w:rFonts w:ascii="Times New Roman" w:eastAsia="等线" w:hAnsi="Times New Roman" w:cs="Times New Roman"/>
          <w:kern w:val="24"/>
        </w:rPr>
        <w:t xml:space="preserve">) Overexpression of HBsAg inhibits the ubiquitination of NEMO. 3×Flag-HBs (HBsAg) or vector plasmids were co-transfected into Huh7 cells with 3×HA-NEMO and Myc-Ub for 36 h, and then cells were stimulated with virus for 12 h, followed by ubiquitination assay. </w:t>
      </w:r>
    </w:p>
    <w:p w14:paraId="4359E5A2" w14:textId="41C31854" w:rsidR="00707E8F" w:rsidRPr="006F6BC9" w:rsidRDefault="00707E8F" w:rsidP="00722118">
      <w:pPr>
        <w:widowControl/>
        <w:jc w:val="left"/>
        <w:rPr>
          <w:rFonts w:ascii="Times New Roman" w:eastAsia="等线" w:hAnsi="Times New Roman" w:cs="Times New Roman"/>
          <w:kern w:val="24"/>
          <w:sz w:val="24"/>
          <w:szCs w:val="24"/>
        </w:rPr>
      </w:pPr>
      <w:r w:rsidRPr="006F6BC9">
        <w:rPr>
          <w:rFonts w:ascii="Times New Roman" w:eastAsia="等线" w:hAnsi="Times New Roman" w:cs="Times New Roman"/>
          <w:kern w:val="24"/>
        </w:rPr>
        <w:br w:type="page"/>
      </w:r>
    </w:p>
    <w:p w14:paraId="504FAB76" w14:textId="0AE4059A" w:rsidR="0067464F" w:rsidRPr="006F6BC9" w:rsidRDefault="00EE083A" w:rsidP="0067464F">
      <w:pPr>
        <w:pStyle w:val="a3"/>
        <w:spacing w:before="120" w:beforeAutospacing="0" w:after="240" w:afterAutospacing="0"/>
        <w:jc w:val="center"/>
      </w:pPr>
      <w:r w:rsidRPr="006F6BC9">
        <w:rPr>
          <w:rFonts w:hint="eastAsia"/>
          <w:noProof/>
        </w:rPr>
        <w:lastRenderedPageBreak/>
        <w:drawing>
          <wp:inline distT="0" distB="0" distL="0" distR="0" wp14:anchorId="68B78EC1" wp14:editId="4C3FD6DE">
            <wp:extent cx="2012400" cy="1573331"/>
            <wp:effectExtent l="0" t="0" r="698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400" cy="1573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8549D" w14:textId="6118230D" w:rsidR="0067464F" w:rsidRPr="006F6BC9" w:rsidRDefault="0067464F" w:rsidP="0067464F">
      <w:pPr>
        <w:pStyle w:val="a3"/>
        <w:spacing w:before="120" w:beforeAutospacing="0" w:after="240" w:afterAutospacing="0"/>
        <w:jc w:val="both"/>
        <w:rPr>
          <w:rFonts w:ascii="Times New Roman" w:eastAsia="等线" w:hAnsi="Times New Roman" w:cs="Times New Roman"/>
          <w:kern w:val="24"/>
        </w:rPr>
      </w:pPr>
      <w:r w:rsidRPr="006F6BC9">
        <w:rPr>
          <w:rFonts w:ascii="Times New Roman" w:hAnsi="Times New Roman" w:cs="Times New Roman"/>
          <w:b/>
          <w:lang w:eastAsia="en-US"/>
        </w:rPr>
        <w:t>Supplementary Figure 3.</w:t>
      </w:r>
      <w:r w:rsidRPr="006F6BC9">
        <w:rPr>
          <w:rFonts w:ascii="Times New Roman" w:eastAsia="等线" w:hAnsi="Times New Roman" w:cs="Times New Roman"/>
          <w:kern w:val="24"/>
        </w:rPr>
        <w:t xml:space="preserve"> HBsAg promotes the puncta formation of LC3B. GFP-LC3B were co-transfected into HepG2 cells with HBs expression plasmids (3×Flag-HBs) or empty vector for 48 h; The nuclei were stained with DAPI before observation using confocal microscopy. Scale bar = 5 μm.</w:t>
      </w:r>
    </w:p>
    <w:p w14:paraId="6ACB598E" w14:textId="77777777" w:rsidR="00707E8F" w:rsidRPr="006F6BC9" w:rsidRDefault="00707E8F" w:rsidP="0067464F">
      <w:pPr>
        <w:pStyle w:val="a3"/>
        <w:spacing w:before="120" w:beforeAutospacing="0" w:after="240" w:afterAutospacing="0"/>
        <w:jc w:val="both"/>
        <w:rPr>
          <w:rFonts w:ascii="Times New Roman" w:eastAsia="等线" w:hAnsi="Times New Roman" w:cs="Times New Roman"/>
          <w:kern w:val="24"/>
        </w:rPr>
      </w:pPr>
    </w:p>
    <w:p w14:paraId="6DB7CC70" w14:textId="77777777" w:rsidR="00707E8F" w:rsidRPr="006F6BC9" w:rsidRDefault="00707E8F">
      <w:pPr>
        <w:widowControl/>
        <w:jc w:val="left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br w:type="page"/>
      </w:r>
    </w:p>
    <w:p w14:paraId="72632CF9" w14:textId="16379765" w:rsidR="00C31518" w:rsidRPr="006F6BC9" w:rsidRDefault="00C31518" w:rsidP="003F04C3">
      <w:pPr>
        <w:spacing w:before="240" w:after="120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lastRenderedPageBreak/>
        <w:t>1.</w:t>
      </w: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2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Supplementa</w:t>
      </w: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ry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T</w:t>
      </w:r>
      <w:r w:rsidRPr="006F6BC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ables</w:t>
      </w:r>
    </w:p>
    <w:p w14:paraId="61C1349B" w14:textId="0C666362" w:rsidR="006D1098" w:rsidRPr="006F6BC9" w:rsidRDefault="006D1098" w:rsidP="00C31518">
      <w:pPr>
        <w:spacing w:before="240" w:after="120"/>
        <w:rPr>
          <w:rFonts w:ascii="Times New Roman" w:hAnsi="Times New Roman" w:cs="Times New Roman"/>
          <w:kern w:val="0"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>Supplementa</w:t>
      </w:r>
      <w:r w:rsidR="002771DA"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>ry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Table </w:t>
      </w:r>
      <w:r w:rsidRPr="006F6BC9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>Ⅰ</w:t>
      </w:r>
      <w:r w:rsidRPr="006F6BC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6F6BC9">
        <w:rPr>
          <w:rFonts w:ascii="Times New Roman" w:hAnsi="Times New Roman" w:cs="Times New Roman"/>
          <w:kern w:val="24"/>
          <w:sz w:val="24"/>
          <w:szCs w:val="24"/>
        </w:rPr>
        <w:t>Characteristics of volunteers whose liver tissues or serum were used in this study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781"/>
        <w:gridCol w:w="1905"/>
        <w:gridCol w:w="1984"/>
        <w:gridCol w:w="2127"/>
      </w:tblGrid>
      <w:tr w:rsidR="006F6BC9" w:rsidRPr="006F6BC9" w14:paraId="2D8676A1" w14:textId="77777777" w:rsidTr="005D0BC3">
        <w:trPr>
          <w:trHeight w:val="294"/>
          <w:jc w:val="center"/>
        </w:trPr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0ABB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OLE_LINK1"/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amples</w:t>
            </w:r>
          </w:p>
        </w:tc>
        <w:tc>
          <w:tcPr>
            <w:tcW w:w="388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047B68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iver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0599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rum</w:t>
            </w:r>
          </w:p>
        </w:tc>
      </w:tr>
      <w:tr w:rsidR="006F6BC9" w:rsidRPr="006F6BC9" w14:paraId="54268DA6" w14:textId="77777777" w:rsidTr="005D0BC3">
        <w:trPr>
          <w:trHeight w:val="294"/>
          <w:jc w:val="center"/>
        </w:trPr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D33C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168FC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ealthy people (N=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54A43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BV-infected Patients (N=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C775" w14:textId="171CC18B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BV-infected Patients (N=</w:t>
            </w:r>
            <w:r w:rsidR="002B4925" w:rsidRPr="002B4925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3</w:t>
            </w:r>
            <w:r w:rsidR="00640F92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4</w:t>
            </w:r>
            <w:r w:rsidRPr="006F6BC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6F6BC9" w:rsidRPr="006F6BC9" w14:paraId="354E820D" w14:textId="77777777" w:rsidTr="005D0BC3">
        <w:trPr>
          <w:trHeight w:val="286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14F158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7BA737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3±1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AD88D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.3±8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E25E76" w14:textId="304D718B" w:rsidR="006D1098" w:rsidRPr="006F6BC9" w:rsidRDefault="00AE2E3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0039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44</w:t>
            </w:r>
            <w:r w:rsidR="006D1098" w:rsidRPr="0009003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±</w:t>
            </w:r>
            <w:r w:rsidRPr="00090039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14.6</w:t>
            </w:r>
          </w:p>
        </w:tc>
      </w:tr>
      <w:tr w:rsidR="006F6BC9" w:rsidRPr="006F6BC9" w14:paraId="2572DA56" w14:textId="77777777" w:rsidTr="005D0BC3">
        <w:trPr>
          <w:trHeight w:val="279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F482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 (male/female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326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/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544A" w14:textId="77777777" w:rsidR="006D1098" w:rsidRPr="006F6BC9" w:rsidRDefault="006D109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F6BC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/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5B8D" w14:textId="5E1078B4" w:rsidR="006D1098" w:rsidRPr="006F6BC9" w:rsidRDefault="00AE2E38" w:rsidP="005D0B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0039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22</w:t>
            </w:r>
            <w:r w:rsidR="006D1098" w:rsidRPr="0009003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1</w:t>
            </w:r>
            <w:r w:rsidRPr="00090039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2</w:t>
            </w:r>
          </w:p>
        </w:tc>
      </w:tr>
      <w:bookmarkEnd w:id="0"/>
    </w:tbl>
    <w:p w14:paraId="0C2CFE9F" w14:textId="3530C12D" w:rsidR="00C31518" w:rsidRPr="006F6BC9" w:rsidRDefault="008B2D7C" w:rsidP="006D1098">
      <w:pPr>
        <w:spacing w:before="24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140FB6" w14:textId="64DA5504" w:rsidR="006D1098" w:rsidRPr="006F6BC9" w:rsidRDefault="006D1098" w:rsidP="006D1098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6F6BC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771DA" w:rsidRPr="006F6BC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F6BC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6F6BC9">
        <w:rPr>
          <w:rFonts w:ascii="Times New Roman" w:eastAsia="等线" w:hAnsi="Times New Roman" w:cs="Times New Roman"/>
          <w:b/>
          <w:bCs/>
          <w:sz w:val="24"/>
          <w:szCs w:val="24"/>
        </w:rPr>
        <w:t>Ⅱ</w:t>
      </w:r>
      <w:r w:rsidRPr="006F6B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F6BC9">
        <w:rPr>
          <w:rFonts w:ascii="Times New Roman" w:hAnsi="Times New Roman" w:cs="Times New Roman"/>
          <w:sz w:val="24"/>
          <w:szCs w:val="24"/>
        </w:rPr>
        <w:t>List of primers used for qRT-PCR in this study.</w:t>
      </w:r>
    </w:p>
    <w:tbl>
      <w:tblPr>
        <w:tblW w:w="83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5"/>
        <w:gridCol w:w="3643"/>
        <w:gridCol w:w="3643"/>
      </w:tblGrid>
      <w:tr w:rsidR="006F6BC9" w:rsidRPr="006F6BC9" w14:paraId="5C49CB45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B8A6A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9E16C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 (5’ to 3’)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9A8B4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 (5’ to 3’)</w:t>
            </w:r>
          </w:p>
        </w:tc>
      </w:tr>
      <w:tr w:rsidR="006F6BC9" w:rsidRPr="006F6BC9" w14:paraId="38E1D545" w14:textId="77777777" w:rsidTr="005D0BC3">
        <w:trPr>
          <w:trHeight w:val="365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7F3A8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IFNα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B227D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TTCTCCTGCCTGAAGGACAG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6E091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GCTCATGATTTCTGCTCTGACA</w:t>
            </w:r>
          </w:p>
        </w:tc>
      </w:tr>
      <w:tr w:rsidR="006F6BC9" w:rsidRPr="006F6BC9" w14:paraId="60AF3997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F938E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Pr="006F6BC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C801C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AAAGAAGCAGCAATTTTCAGC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7DA0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CCTTGGCCTTCAGGTAATGCA</w:t>
            </w:r>
          </w:p>
        </w:tc>
      </w:tr>
      <w:tr w:rsidR="006F6BC9" w:rsidRPr="006F6BC9" w14:paraId="290699BF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14739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Pr="006F6BC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λ</w:t>
            </w: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628BB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CTTCCAAGCCCACCCCAACT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54B4C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GGCCTCCAGGACCTTCAGC</w:t>
            </w:r>
          </w:p>
        </w:tc>
      </w:tr>
      <w:tr w:rsidR="006F6BC9" w:rsidRPr="006F6BC9" w14:paraId="6A3B1EDC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506E1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5E56A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GGTGGATGTTCCCCCCGAG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F0121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CCTGGGAATACTGGCACGG</w:t>
            </w:r>
          </w:p>
        </w:tc>
      </w:tr>
      <w:tr w:rsidR="006F6BC9" w:rsidRPr="006F6BC9" w14:paraId="1AFE0BB4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BCFE2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NF</w:t>
            </w:r>
            <w:r w:rsidRPr="006F6BC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α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31BDF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CTTCTCGAACCCCGAGTGAC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0FCC7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ATGAGGTACAGGCCCTCTGA</w:t>
            </w:r>
          </w:p>
        </w:tc>
      </w:tr>
      <w:tr w:rsidR="006F6BC9" w:rsidRPr="006F6BC9" w14:paraId="7C5B6CE4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3AEB8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AK1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27BE8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ACTTGATGCGGTACTTTCCA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8582C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CTCTGTTGCTTTGCCTGATT</w:t>
            </w:r>
          </w:p>
        </w:tc>
      </w:tr>
      <w:tr w:rsidR="006F6BC9" w:rsidRPr="006F6BC9" w14:paraId="587280FA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D7005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AB2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F6023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CAGCAGGAGCCACAGACAGC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7DCE8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CAAAGATGTAGGAGTATTACGACC</w:t>
            </w:r>
          </w:p>
        </w:tc>
      </w:tr>
      <w:tr w:rsidR="006F6BC9" w:rsidRPr="006F6BC9" w14:paraId="7E22E823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AE8B6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E6B8D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AAGGCTGTGGGCAAGG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0ED78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GGAGGAGTGGGTGTCG</w:t>
            </w:r>
          </w:p>
        </w:tc>
      </w:tr>
      <w:tr w:rsidR="006F6BC9" w:rsidRPr="006F6BC9" w14:paraId="45EDC91B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074DD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VSV-P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FF65D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GTGACGGACGAATGTCTCATAA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B0A7A" w14:textId="77777777" w:rsidR="006D1098" w:rsidRPr="006F6BC9" w:rsidRDefault="006D1098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TTTGACTCTCGCCTGATTGTAC</w:t>
            </w:r>
          </w:p>
        </w:tc>
      </w:tr>
      <w:tr w:rsidR="006F6BC9" w:rsidRPr="006F6BC9" w14:paraId="08757987" w14:textId="77777777" w:rsidTr="005D0BC3">
        <w:trPr>
          <w:trHeight w:val="342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48E208" w14:textId="77777777" w:rsidR="003F04C3" w:rsidRPr="006F6BC9" w:rsidRDefault="003F04C3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BV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422D9" w14:textId="77777777" w:rsidR="003F04C3" w:rsidRPr="006F6BC9" w:rsidRDefault="003F04C3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GGAGGGATACATAGAGGTTCCTTGA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9C5C8" w14:textId="77777777" w:rsidR="003F04C3" w:rsidRPr="006F6BC9" w:rsidRDefault="003F04C3" w:rsidP="005D0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BC9">
              <w:rPr>
                <w:rFonts w:ascii="Times New Roman" w:hAnsi="Times New Roman" w:cs="Times New Roman"/>
                <w:sz w:val="16"/>
                <w:szCs w:val="16"/>
              </w:rPr>
              <w:t>GTTGCCCGTTTGTCCTCTAATTC</w:t>
            </w:r>
          </w:p>
        </w:tc>
      </w:tr>
    </w:tbl>
    <w:p w14:paraId="1DC3EACA" w14:textId="77777777" w:rsidR="006D1098" w:rsidRPr="006F6BC9" w:rsidRDefault="006D1098" w:rsidP="006D1098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6D1098" w:rsidRPr="006F6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612E98" w14:textId="77777777" w:rsidR="00252D27" w:rsidRDefault="00252D27" w:rsidP="002771DA">
      <w:r>
        <w:separator/>
      </w:r>
    </w:p>
  </w:endnote>
  <w:endnote w:type="continuationSeparator" w:id="0">
    <w:p w14:paraId="6041DBA8" w14:textId="77777777" w:rsidR="00252D27" w:rsidRDefault="00252D27" w:rsidP="00277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386A4" w14:textId="77777777" w:rsidR="00252D27" w:rsidRDefault="00252D27" w:rsidP="002771DA">
      <w:r>
        <w:separator/>
      </w:r>
    </w:p>
  </w:footnote>
  <w:footnote w:type="continuationSeparator" w:id="0">
    <w:p w14:paraId="5C5BDF83" w14:textId="77777777" w:rsidR="00252D27" w:rsidRDefault="00252D27" w:rsidP="00277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098"/>
    <w:rsid w:val="00090039"/>
    <w:rsid w:val="0024427B"/>
    <w:rsid w:val="00252D27"/>
    <w:rsid w:val="00265B0F"/>
    <w:rsid w:val="002771DA"/>
    <w:rsid w:val="002B4925"/>
    <w:rsid w:val="003F04C3"/>
    <w:rsid w:val="0041322E"/>
    <w:rsid w:val="00461A96"/>
    <w:rsid w:val="004E4209"/>
    <w:rsid w:val="00556AEF"/>
    <w:rsid w:val="00566C33"/>
    <w:rsid w:val="005D2DFF"/>
    <w:rsid w:val="00640F92"/>
    <w:rsid w:val="0067464F"/>
    <w:rsid w:val="00675901"/>
    <w:rsid w:val="006C237B"/>
    <w:rsid w:val="006D1098"/>
    <w:rsid w:val="006F6BC9"/>
    <w:rsid w:val="00707E8F"/>
    <w:rsid w:val="00722118"/>
    <w:rsid w:val="00862255"/>
    <w:rsid w:val="008B2D7C"/>
    <w:rsid w:val="00A572D5"/>
    <w:rsid w:val="00A90F29"/>
    <w:rsid w:val="00AE2E38"/>
    <w:rsid w:val="00AF056E"/>
    <w:rsid w:val="00AF47B9"/>
    <w:rsid w:val="00B55453"/>
    <w:rsid w:val="00B63B2D"/>
    <w:rsid w:val="00C31518"/>
    <w:rsid w:val="00C55D5C"/>
    <w:rsid w:val="00D42233"/>
    <w:rsid w:val="00D532C1"/>
    <w:rsid w:val="00D548B0"/>
    <w:rsid w:val="00E33EBA"/>
    <w:rsid w:val="00EE083A"/>
    <w:rsid w:val="00F574D8"/>
    <w:rsid w:val="00FD1073"/>
    <w:rsid w:val="00FE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9011A"/>
  <w15:chartTrackingRefBased/>
  <w15:docId w15:val="{953B9DA2-FCC6-4EAB-AE98-57C8E9C7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F04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7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71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7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7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5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Deng</dc:creator>
  <cp:keywords/>
  <dc:description/>
  <cp:lastModifiedBy>Freya Deng</cp:lastModifiedBy>
  <cp:revision>8</cp:revision>
  <dcterms:created xsi:type="dcterms:W3CDTF">2021-02-13T14:57:00Z</dcterms:created>
  <dcterms:modified xsi:type="dcterms:W3CDTF">2021-02-14T11:29:00Z</dcterms:modified>
</cp:coreProperties>
</file>